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section, para 1-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section, para 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Methodology, para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Methodology section, para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Methodology section, para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Methodology section, para 1; Text S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Methodology section, para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sec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sec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quality, section,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Methods section</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356"/>
        <w:gridCol w:w="1539"/>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Methods se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Methods section</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section; Fig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a, 1b and 2; Fig 3</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etween-study heterogeneity section; Meta-Regression  Analyses section; Tables 1-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3-10 &amp; S1-S11</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etween-study heterogeneity section; Meta-Regression  Analyses section; Figs 3-10 &amp; S1-S12</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mall Study Bias section;  Figure S12</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Regression  Analyses section; Table 3</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in Findings s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rengths and Limitations sect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mplications sect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the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TEXT S1. PRISMA checklist of items to include when reporting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9:39:00Z</dcterms:created>
  <dc:creator>mocampo</dc:creator>
  <dc:description/>
  <cp:keywords/>
  <dc:language>en-US</dc:language>
  <cp:lastModifiedBy>Isabel Silva</cp:lastModifiedBy>
  <dcterms:modified xsi:type="dcterms:W3CDTF">2014-07-22T18:12:00Z</dcterms:modified>
  <cp:revision>5</cp:revision>
  <dc:subject/>
  <dc:title>Microsoft Word - PRISMA 2009 Checklist.doc</dc:title>
</cp:coreProperties>
</file>